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XSpec="center" w:tblpY="2121"/>
        <w:tblW w:w="9747" w:type="dxa"/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3667"/>
        <w:gridCol w:w="18"/>
        <w:gridCol w:w="3969"/>
      </w:tblGrid>
      <w:tr w:rsidR="00356D01" w:rsidRPr="00356D01" w:rsidTr="009740CC">
        <w:tc>
          <w:tcPr>
            <w:tcW w:w="817" w:type="dxa"/>
          </w:tcPr>
          <w:p w:rsidR="00356D01" w:rsidRPr="009A31DE" w:rsidRDefault="00356D01" w:rsidP="00356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56D01" w:rsidRPr="009A31DE" w:rsidRDefault="009A31DE" w:rsidP="009A31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er </w:t>
            </w:r>
            <w:r w:rsidR="00356D01" w:rsidRPr="009A31DE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3685" w:type="dxa"/>
            <w:gridSpan w:val="2"/>
          </w:tcPr>
          <w:p w:rsidR="00356D01" w:rsidRPr="009A31DE" w:rsidRDefault="00356D01" w:rsidP="00356D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31DE">
              <w:rPr>
                <w:rFonts w:ascii="Times New Roman" w:hAnsi="Times New Roman" w:cs="Times New Roman"/>
                <w:b/>
                <w:sz w:val="18"/>
                <w:szCs w:val="18"/>
              </w:rPr>
              <w:t>F:5’-3’</w:t>
            </w:r>
          </w:p>
        </w:tc>
        <w:tc>
          <w:tcPr>
            <w:tcW w:w="3969" w:type="dxa"/>
          </w:tcPr>
          <w:p w:rsidR="00356D01" w:rsidRPr="009A31DE" w:rsidRDefault="00356D01" w:rsidP="00356D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31DE">
              <w:rPr>
                <w:rFonts w:ascii="Times New Roman" w:hAnsi="Times New Roman" w:cs="Times New Roman"/>
                <w:b/>
                <w:sz w:val="18"/>
                <w:szCs w:val="18"/>
              </w:rPr>
              <w:t>R:5’-3’</w:t>
            </w:r>
          </w:p>
        </w:tc>
      </w:tr>
      <w:tr w:rsidR="00356D01" w:rsidRPr="00356D01" w:rsidTr="009A31DE">
        <w:tc>
          <w:tcPr>
            <w:tcW w:w="817" w:type="dxa"/>
            <w:vMerge w:val="restart"/>
          </w:tcPr>
          <w:p w:rsid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RT-PCR</w:t>
            </w: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NNMT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GAGATCGTCGTCACTGACTACT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ACACACATAGGTCACCACTG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GNMT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CAAGTGGGTCATCGAAGAAG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GCAAGTGAGCGAAACTGT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CD44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TGCCGCTTTGCAGGTGTA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TTGTGGGCAAGGTGCTATT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CD44-V1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AACCCTACTGATGATGACG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AATGGTGCTGGAGATAAA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CD44-V2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AACCCTACTGATGATGACG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AATGGTGCTGGAGATAAA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CD44-V3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CCACCTGAAGAAGATTGT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TTACTCTGCTGCTGCGTTGTC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CD44-V4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CCACCTGAAGAAGATTGT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TTACTCTGCTGCTGCGTTGTC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CD44-V5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GTCAACAGTCGAAGAAGGTG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TTCCAAGATAATGGTCTAGGTC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CD44-V6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AACCCTACTGATGATGACG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GTGTTTGCTCCACCTTCT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CD44-V7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AACCCTACTGATGATGACG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GTGTTTGCTCCACCTTCT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CD44-V8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CTTGGCTTTGATTCTTGC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CTTGGTTCAGGTAGGGAG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ACTA2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CGATAGAACACGGCATCATC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CATCAGGCAGTTCGTAGCTC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COL1A1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CGGTGTGACTCGTGCAGC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ACAGCCGCTTCACCTACAGC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NPC1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GCAGTGCCTACCGAGTATTT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GACACACCGAGGTTGAAGATAG</w:t>
            </w:r>
          </w:p>
        </w:tc>
      </w:tr>
      <w:tr w:rsidR="00356D01" w:rsidRPr="00356D01" w:rsidTr="009A31DE">
        <w:tc>
          <w:tcPr>
            <w:tcW w:w="817" w:type="dxa"/>
            <w:vMerge w:val="restart"/>
          </w:tcPr>
          <w:p w:rsid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ChIP</w:t>
            </w: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3667" w:type="dxa"/>
            <w:vAlign w:val="center"/>
          </w:tcPr>
          <w:p w:rsidR="00356D01" w:rsidRPr="00356D01" w:rsidRDefault="00356D01" w:rsidP="00356D01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AAGAAAGCCAGTGCGTCTC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GCTCTGCTGAGGCTGTAAAT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P2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GGGCGGATGGAAGGATATTTAG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CTGTCATAGGGCTGGCATTT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P3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GATCTGCTGGGTAGGAAAGATG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CATTCTCTCATCCACCCATACG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P4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GGCAAGGTCACACAACTAAGA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GGGACAAGTAAGTCATCCACAG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P5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TTCAGTCCCAAACACTCTTCC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ACCACTGTCTAGTCCGGTATAA</w:t>
            </w:r>
          </w:p>
        </w:tc>
      </w:tr>
      <w:tr w:rsidR="00356D01" w:rsidRPr="00356D01" w:rsidTr="009A31DE">
        <w:tc>
          <w:tcPr>
            <w:tcW w:w="817" w:type="dxa"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PGL3.0</w:t>
            </w: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CD44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等线" w:hAnsi="Times New Roman" w:cs="Times New Roman"/>
                <w:sz w:val="15"/>
                <w:szCs w:val="15"/>
              </w:rPr>
              <w:t>CGGTACCCCTTAGGCAAGGTCACACAAC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等线" w:hAnsi="Times New Roman" w:cs="Times New Roman"/>
                <w:sz w:val="15"/>
                <w:szCs w:val="15"/>
              </w:rPr>
              <w:t>CCTCGAGGGTGTCCGGAGCGAACGGA</w:t>
            </w:r>
          </w:p>
        </w:tc>
      </w:tr>
      <w:tr w:rsidR="00356D01" w:rsidRPr="00356D01" w:rsidTr="009A31DE">
        <w:tc>
          <w:tcPr>
            <w:tcW w:w="817" w:type="dxa"/>
            <w:vMerge w:val="restart"/>
          </w:tcPr>
          <w:p w:rsid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PLV-puro</w:t>
            </w: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NNMT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GCTCTAGAATGGAATCAGGCTTCACCTC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CCGCTCGAGTCACAGGGGTCTGCTCAGCTT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GNMT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CGAATTCATGGTGGACAGCGTGTACCG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GGATCCTCAGTCTGTCCTCTTGAGCAC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CD44V3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TCTAGAATGGACAAGTTTTGGTGGCACG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GAATTCTTACACCCCAATCTTCATGTCCA</w:t>
            </w:r>
          </w:p>
        </w:tc>
      </w:tr>
      <w:tr w:rsidR="00356D01" w:rsidRPr="00356D01" w:rsidTr="009A31DE">
        <w:tc>
          <w:tcPr>
            <w:tcW w:w="817" w:type="dxa"/>
            <w:vMerge w:val="restart"/>
          </w:tcPr>
          <w:p w:rsid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PLKO.1</w:t>
            </w:r>
          </w:p>
        </w:tc>
        <w:tc>
          <w:tcPr>
            <w:tcW w:w="1276" w:type="dxa"/>
          </w:tcPr>
          <w:p w:rsidR="00356D01" w:rsidRPr="00356D01" w:rsidRDefault="00721E70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356D01" w:rsidRPr="00356D01">
              <w:rPr>
                <w:rFonts w:ascii="Times New Roman" w:hAnsi="Times New Roman" w:cs="Times New Roman"/>
                <w:sz w:val="15"/>
                <w:szCs w:val="15"/>
              </w:rPr>
              <w:t>hCD44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GATCCACTCCATCTGTGCAGCAAATTCAAGAGATTTGCTGCACAGATGGAGTTTTTTTG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AATTCAAAAAAACTCCATCTGTGCAGCAAATCTCTTGAATTTGCTGCACAGATGGAGTG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721E70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356D01" w:rsidRPr="00356D01">
              <w:rPr>
                <w:rFonts w:ascii="Times New Roman" w:hAnsi="Times New Roman" w:cs="Times New Roman"/>
                <w:sz w:val="15"/>
                <w:szCs w:val="15"/>
              </w:rPr>
              <w:t>hNNMT-1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CCGGTAGGCTGGCTACACAATCGAATGGTTCAAGAGACCATTCGATTGTGTAGCCAGCCTTTTTTTG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eastAsia="微软雅黑" w:hAnsi="Times New Roman" w:cs="Times New Roman"/>
                <w:sz w:val="15"/>
                <w:szCs w:val="15"/>
              </w:rPr>
              <w:t>AATTCAAAAAAAGGCTGGCTACACAATCGAATGGTCTCTTGAACCATTCGATTGTGTAGCCAGCCTA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721E70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356D01" w:rsidRPr="00356D01">
              <w:rPr>
                <w:rFonts w:ascii="Times New Roman" w:hAnsi="Times New Roman" w:cs="Times New Roman"/>
                <w:sz w:val="15"/>
                <w:szCs w:val="15"/>
              </w:rPr>
              <w:t>hNNMT-2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CCGGTGTGGTGACCTATGTGTGTGATCTTTCAAGAGAAGATCACACACATAGGTCACCACTTTTTTG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AATTCAAAAAAGTGGTGACCTATGTGTGTGATCTTCTCTTGAAAGATCACACACATAGGTCACCAA</w:t>
            </w:r>
          </w:p>
        </w:tc>
      </w:tr>
      <w:tr w:rsidR="00356D01" w:rsidRPr="00356D01" w:rsidTr="009A31DE">
        <w:tc>
          <w:tcPr>
            <w:tcW w:w="817" w:type="dxa"/>
            <w:vMerge/>
          </w:tcPr>
          <w:p w:rsidR="00356D01" w:rsidRPr="00356D01" w:rsidRDefault="00356D01" w:rsidP="00356D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356D01" w:rsidRPr="00356D01" w:rsidRDefault="00721E70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356D01" w:rsidRPr="00356D01">
              <w:rPr>
                <w:rFonts w:ascii="Times New Roman" w:hAnsi="Times New Roman" w:cs="Times New Roman"/>
                <w:sz w:val="15"/>
                <w:szCs w:val="15"/>
              </w:rPr>
              <w:t>hNNMT-3</w:t>
            </w:r>
          </w:p>
        </w:tc>
        <w:tc>
          <w:tcPr>
            <w:tcW w:w="3667" w:type="dxa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CCGGTAGGCTGGCTACACAATCGAATGGTTCAAGAGACCATTCGATTGTGTAGCCAGCCTTTTTTTG</w:t>
            </w:r>
          </w:p>
        </w:tc>
        <w:tc>
          <w:tcPr>
            <w:tcW w:w="3987" w:type="dxa"/>
            <w:gridSpan w:val="2"/>
          </w:tcPr>
          <w:p w:rsidR="00356D01" w:rsidRPr="00356D01" w:rsidRDefault="00356D01" w:rsidP="00356D0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6D01">
              <w:rPr>
                <w:rFonts w:ascii="Times New Roman" w:hAnsi="Times New Roman" w:cs="Times New Roman"/>
                <w:sz w:val="15"/>
                <w:szCs w:val="15"/>
              </w:rPr>
              <w:t>AATTCAAAAAAAGGCTGGCTACACAATCGAATGGTCTCTTGAACCATTCGATTGTGTAGCCAGCCTA</w:t>
            </w:r>
          </w:p>
        </w:tc>
      </w:tr>
    </w:tbl>
    <w:p w:rsidR="008433CA" w:rsidRDefault="008433CA">
      <w:pPr>
        <w:rPr>
          <w:rFonts w:ascii="Times New Roman" w:hAnsi="Times New Roman" w:cs="Times New Roman"/>
          <w:b/>
          <w:sz w:val="24"/>
          <w:szCs w:val="24"/>
        </w:rPr>
      </w:pPr>
    </w:p>
    <w:p w:rsidR="00356D01" w:rsidRPr="008433CA" w:rsidRDefault="00356D01">
      <w:pPr>
        <w:rPr>
          <w:rFonts w:ascii="Times New Roman" w:hAnsi="Times New Roman" w:cs="Times New Roman"/>
          <w:b/>
          <w:sz w:val="24"/>
          <w:szCs w:val="24"/>
        </w:rPr>
      </w:pPr>
      <w:r w:rsidRPr="008433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6BE8"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  <w:r w:rsidR="00D17F4C" w:rsidRPr="008433CA">
        <w:rPr>
          <w:rFonts w:ascii="Times New Roman" w:hAnsi="Times New Roman" w:cs="Times New Roman"/>
          <w:b/>
          <w:sz w:val="24"/>
          <w:szCs w:val="24"/>
        </w:rPr>
        <w:t>. Primers sequences.</w:t>
      </w:r>
    </w:p>
    <w:sectPr w:rsidR="00356D01" w:rsidRPr="008433CA" w:rsidSect="00A005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7974" w:rsidRDefault="00917974" w:rsidP="005F1CBC">
      <w:r>
        <w:separator/>
      </w:r>
    </w:p>
  </w:endnote>
  <w:endnote w:type="continuationSeparator" w:id="0">
    <w:p w:rsidR="00917974" w:rsidRDefault="00917974" w:rsidP="005F1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7974" w:rsidRDefault="00917974" w:rsidP="005F1CBC">
      <w:r>
        <w:separator/>
      </w:r>
    </w:p>
  </w:footnote>
  <w:footnote w:type="continuationSeparator" w:id="0">
    <w:p w:rsidR="00917974" w:rsidRDefault="00917974" w:rsidP="005F1C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A6A5E"/>
    <w:rsid w:val="00065AD7"/>
    <w:rsid w:val="000C380B"/>
    <w:rsid w:val="00112F31"/>
    <w:rsid w:val="001A4CEF"/>
    <w:rsid w:val="00200F41"/>
    <w:rsid w:val="002249FA"/>
    <w:rsid w:val="002952AC"/>
    <w:rsid w:val="002D40E1"/>
    <w:rsid w:val="00356D01"/>
    <w:rsid w:val="004678D3"/>
    <w:rsid w:val="004773E7"/>
    <w:rsid w:val="004C680B"/>
    <w:rsid w:val="00557E8C"/>
    <w:rsid w:val="005B0170"/>
    <w:rsid w:val="005F1CBC"/>
    <w:rsid w:val="006F5D49"/>
    <w:rsid w:val="00721E70"/>
    <w:rsid w:val="00774AA9"/>
    <w:rsid w:val="008433CA"/>
    <w:rsid w:val="0087459F"/>
    <w:rsid w:val="008A6A5E"/>
    <w:rsid w:val="008B5CF3"/>
    <w:rsid w:val="008F422B"/>
    <w:rsid w:val="00917974"/>
    <w:rsid w:val="00941623"/>
    <w:rsid w:val="009740CC"/>
    <w:rsid w:val="009A31DE"/>
    <w:rsid w:val="00A0052E"/>
    <w:rsid w:val="00A90327"/>
    <w:rsid w:val="00AE62E5"/>
    <w:rsid w:val="00AF5CEF"/>
    <w:rsid w:val="00B01D82"/>
    <w:rsid w:val="00BD5DB6"/>
    <w:rsid w:val="00C10186"/>
    <w:rsid w:val="00CC5277"/>
    <w:rsid w:val="00D162A6"/>
    <w:rsid w:val="00D17F4C"/>
    <w:rsid w:val="00D23A84"/>
    <w:rsid w:val="00D33E1C"/>
    <w:rsid w:val="00D35DE9"/>
    <w:rsid w:val="00DA4431"/>
    <w:rsid w:val="00E96D1B"/>
    <w:rsid w:val="00ED6BE8"/>
    <w:rsid w:val="00F9715A"/>
    <w:rsid w:val="00FF06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595AD07-926C-4D18-8E3B-B383A298D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C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1C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1C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1C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1CBC"/>
    <w:rPr>
      <w:sz w:val="18"/>
      <w:szCs w:val="18"/>
    </w:rPr>
  </w:style>
  <w:style w:type="table" w:styleId="a5">
    <w:name w:val="Table Grid"/>
    <w:basedOn w:val="a1"/>
    <w:uiPriority w:val="39"/>
    <w:rsid w:val="005F1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0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1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</dc:creator>
  <cp:keywords/>
  <dc:description/>
  <cp:lastModifiedBy>LJ</cp:lastModifiedBy>
  <cp:revision>27</cp:revision>
  <dcterms:created xsi:type="dcterms:W3CDTF">2018-08-26T07:37:00Z</dcterms:created>
  <dcterms:modified xsi:type="dcterms:W3CDTF">2018-12-01T04:27:00Z</dcterms:modified>
</cp:coreProperties>
</file>